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351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567"/>
        <w:gridCol w:w="709"/>
        <w:gridCol w:w="567"/>
        <w:gridCol w:w="567"/>
        <w:gridCol w:w="425"/>
        <w:gridCol w:w="567"/>
        <w:gridCol w:w="479"/>
        <w:gridCol w:w="540"/>
        <w:gridCol w:w="360"/>
        <w:gridCol w:w="540"/>
        <w:gridCol w:w="450"/>
        <w:gridCol w:w="540"/>
        <w:gridCol w:w="450"/>
        <w:gridCol w:w="610"/>
        <w:gridCol w:w="425"/>
        <w:gridCol w:w="567"/>
        <w:gridCol w:w="567"/>
      </w:tblGrid>
      <w:tr w:rsidR="00E34318" w:rsidRPr="00E30281" w:rsidTr="00E34318">
        <w:trPr>
          <w:trHeight w:val="139"/>
        </w:trPr>
        <w:tc>
          <w:tcPr>
            <w:tcW w:w="13149" w:type="dxa"/>
            <w:gridSpan w:val="19"/>
            <w:shd w:val="clear" w:color="auto" w:fill="auto"/>
            <w:hideMark/>
          </w:tcPr>
          <w:p w:rsidR="00E34318" w:rsidRPr="00B52C8D" w:rsidRDefault="00F83536" w:rsidP="00E34318">
            <w:pPr>
              <w:jc w:val="both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able 1</w:t>
            </w:r>
            <w:r w:rsidR="00E34318" w:rsidRPr="00B52C8D">
              <w:rPr>
                <w:rFonts w:ascii="Times New Roman" w:hAnsi="Times New Roman" w:cs="Times New Roman"/>
                <w:b/>
                <w:sz w:val="24"/>
                <w:szCs w:val="20"/>
              </w:rPr>
              <w:t>: Antibiotic susceptibility test of Gram-negative bacteria isolated from meat products of Sikkim</w:t>
            </w:r>
          </w:p>
        </w:tc>
      </w:tr>
      <w:tr w:rsidR="00E34318" w:rsidRPr="00B52C8D" w:rsidTr="00E34318">
        <w:trPr>
          <w:trHeight w:val="318"/>
        </w:trPr>
        <w:tc>
          <w:tcPr>
            <w:tcW w:w="3227" w:type="dxa"/>
            <w:vMerge w:val="restart"/>
            <w:shd w:val="clear" w:color="auto" w:fill="auto"/>
          </w:tcPr>
          <w:p w:rsidR="00E34318" w:rsidRPr="00B52C8D" w:rsidRDefault="00E34318" w:rsidP="00E343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E34318" w:rsidRPr="00B52C8D" w:rsidRDefault="00E34318" w:rsidP="00E343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Antimicrobial agents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Disk content</w:t>
            </w:r>
          </w:p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(mcg)</w:t>
            </w:r>
          </w:p>
        </w:tc>
        <w:tc>
          <w:tcPr>
            <w:tcW w:w="1843" w:type="dxa"/>
            <w:gridSpan w:val="3"/>
            <w:vMerge w:val="restart"/>
            <w:shd w:val="clear" w:color="auto" w:fill="auto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Interpretative Criteria as per CLSI guidelines (mm)</w:t>
            </w:r>
          </w:p>
        </w:tc>
        <w:tc>
          <w:tcPr>
            <w:tcW w:w="7087" w:type="dxa"/>
            <w:gridSpan w:val="14"/>
            <w:shd w:val="clear" w:color="auto" w:fill="auto"/>
            <w:hideMark/>
          </w:tcPr>
          <w:p w:rsidR="00E34318" w:rsidRPr="00B52C8D" w:rsidRDefault="00E34318" w:rsidP="00E343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Isolates with Zone of Inhibition (mm)</w:t>
            </w:r>
          </w:p>
        </w:tc>
      </w:tr>
      <w:tr w:rsidR="00E34318" w:rsidRPr="00E30281" w:rsidTr="00E34318">
        <w:trPr>
          <w:trHeight w:val="464"/>
        </w:trPr>
        <w:tc>
          <w:tcPr>
            <w:tcW w:w="3227" w:type="dxa"/>
            <w:vMerge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vMerge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BSE32</w:t>
            </w:r>
          </w:p>
        </w:tc>
        <w:tc>
          <w:tcPr>
            <w:tcW w:w="1046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SME36</w:t>
            </w:r>
          </w:p>
        </w:tc>
        <w:tc>
          <w:tcPr>
            <w:tcW w:w="900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PSE39</w:t>
            </w:r>
          </w:p>
        </w:tc>
        <w:tc>
          <w:tcPr>
            <w:tcW w:w="990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BSE17</w:t>
            </w:r>
          </w:p>
        </w:tc>
        <w:tc>
          <w:tcPr>
            <w:tcW w:w="990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BSE41</w:t>
            </w:r>
          </w:p>
        </w:tc>
        <w:tc>
          <w:tcPr>
            <w:tcW w:w="1035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SME33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  <w:szCs w:val="20"/>
              </w:rPr>
              <w:t>PSKE30</w:t>
            </w:r>
          </w:p>
        </w:tc>
      </w:tr>
      <w:tr w:rsidR="00E34318" w:rsidRPr="00E30281" w:rsidTr="00E34318">
        <w:trPr>
          <w:trHeight w:val="162"/>
        </w:trPr>
        <w:tc>
          <w:tcPr>
            <w:tcW w:w="3227" w:type="dxa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</w:rPr>
              <w:t>S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</w:rPr>
              <w:t>I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B52C8D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2C8D">
              <w:rPr>
                <w:rFonts w:ascii="Times New Roman" w:hAnsi="Times New Roman" w:cs="Times New Roman"/>
                <w:b/>
                <w:sz w:val="20"/>
              </w:rPr>
              <w:t>R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  <w:hideMark/>
          </w:tcPr>
          <w:p w:rsidR="00E34318" w:rsidRPr="00E30281" w:rsidRDefault="00E34318" w:rsidP="00E34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4318" w:rsidRPr="00E30281" w:rsidTr="00E34318">
        <w:trPr>
          <w:trHeight w:val="356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Ampicillin (AMP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275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Gentamicin (GEN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263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Streptomycin (S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282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Tetracycline (TE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257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hloramphenicol (C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34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otrimoxazole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T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82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Nitrofurantoin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NIT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-16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34318" w:rsidRPr="00E30281" w:rsidTr="00E34318">
        <w:trPr>
          <w:trHeight w:val="256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efuroxime (CXM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43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efoxitin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CX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63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iprofloxacin (CIP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52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Norfloxacin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X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52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Nalidixic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 (NA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9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34318" w:rsidRPr="00E30281" w:rsidTr="00E34318">
        <w:trPr>
          <w:trHeight w:val="250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Tobramycin (TOB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08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eftraizone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TR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23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-2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9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170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efotaxime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lavulin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acid (CEC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35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Amoxycillin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lavulanate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MC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34318" w:rsidRPr="00E30281" w:rsidTr="00E34318">
        <w:trPr>
          <w:trHeight w:val="325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Aztreonam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T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35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efepime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PM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25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-24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149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Ceftaxidime</w:t>
            </w:r>
            <w:proofErr w:type="spellEnd"/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AZ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7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34318" w:rsidRPr="00E30281" w:rsidTr="00E34318">
        <w:trPr>
          <w:trHeight w:val="352"/>
        </w:trPr>
        <w:tc>
          <w:tcPr>
            <w:tcW w:w="322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b/>
                <w:sz w:val="20"/>
                <w:szCs w:val="20"/>
              </w:rPr>
              <w:t>Trimethoprim (TR)</w:t>
            </w:r>
          </w:p>
        </w:tc>
        <w:tc>
          <w:tcPr>
            <w:tcW w:w="992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70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9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10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hideMark/>
          </w:tcPr>
          <w:p w:rsidR="00E34318" w:rsidRPr="00E30281" w:rsidRDefault="00E34318" w:rsidP="00E343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2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:rsidR="00E34318" w:rsidRDefault="007C5939">
      <w:pPr>
        <w:sectPr w:rsidR="00E34318" w:rsidSect="00E343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       </w:t>
      </w:r>
      <w:r w:rsidRPr="00B62FE1">
        <w:rPr>
          <w:rFonts w:ascii="Times New Roman" w:hAnsi="Times New Roman" w:cs="Times New Roman"/>
          <w:sz w:val="20"/>
          <w:szCs w:val="20"/>
        </w:rPr>
        <w:t xml:space="preserve">CLSI=Clinical and Laboratory Standards Institute, NZ= No zone, S= sensitive, I= intermediate, R= resistance  </w:t>
      </w:r>
    </w:p>
    <w:tbl>
      <w:tblPr>
        <w:tblStyle w:val="ListTable6Colorful2"/>
        <w:tblpPr w:leftFromText="180" w:rightFromText="180" w:vertAnchor="page" w:horzAnchor="margin" w:tblpXSpec="center" w:tblpY="1441"/>
        <w:tblW w:w="13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60"/>
        <w:gridCol w:w="541"/>
        <w:gridCol w:w="901"/>
        <w:gridCol w:w="720"/>
        <w:gridCol w:w="540"/>
        <w:gridCol w:w="450"/>
        <w:gridCol w:w="630"/>
        <w:gridCol w:w="540"/>
        <w:gridCol w:w="540"/>
        <w:gridCol w:w="540"/>
        <w:gridCol w:w="630"/>
        <w:gridCol w:w="630"/>
        <w:gridCol w:w="810"/>
        <w:gridCol w:w="630"/>
        <w:gridCol w:w="630"/>
        <w:gridCol w:w="630"/>
      </w:tblGrid>
      <w:tr w:rsidR="007C5939" w:rsidRPr="00B52C8D" w:rsidTr="007C5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Default="00F83536" w:rsidP="007C5939">
            <w:pPr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Table 2</w:t>
            </w:r>
            <w:r w:rsidR="007C5939" w:rsidRPr="00B52C8D">
              <w:rPr>
                <w:rFonts w:ascii="Times New Roman" w:hAnsi="Times New Roman" w:cs="Times New Roman"/>
                <w:sz w:val="24"/>
                <w:szCs w:val="20"/>
              </w:rPr>
              <w:t>: Antibiotic susceptibility test of Gram-negative bacteria isolated from meat products of Sikkim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Antimicrobial agent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k content</w:t>
            </w:r>
          </w:p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mcg)</w:t>
            </w:r>
          </w:p>
        </w:tc>
        <w:tc>
          <w:tcPr>
            <w:tcW w:w="216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Interpretative Criteria as per CLSI guidelines (mm)</w:t>
            </w:r>
          </w:p>
        </w:tc>
        <w:tc>
          <w:tcPr>
            <w:tcW w:w="72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solates with Zone of Inhibition (mm)</w:t>
            </w:r>
          </w:p>
        </w:tc>
      </w:tr>
      <w:tr w:rsidR="007C5939" w:rsidRPr="00B52C8D" w:rsidTr="007C5939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5939" w:rsidRPr="00B52C8D" w:rsidRDefault="007C5939" w:rsidP="007C593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ME26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SE27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MX21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HE4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HE57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E31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7C5939" w:rsidRPr="00B52C8D" w:rsidTr="007C59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mpicillin (AM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entamicin (GE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reptomycin (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etracycline (T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hloramphenicol (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otrimoxazol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CO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itrofuranto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(NI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uroxime (CXM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oxit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(C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iprofloxacin (CI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orfloxac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N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alidixic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acid (NA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obramycin (TOB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traizon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CT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-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otaxim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lavulinic</w:t>
            </w:r>
            <w:proofErr w:type="spellEnd"/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id (CE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moxycill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lavulanat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AM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</w:tr>
      <w:tr w:rsidR="007C5939" w:rsidRPr="00B52C8D" w:rsidTr="007C593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ztreonam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A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epim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CPM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-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taxidim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CAZ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rimethoprim (T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</w:tbl>
    <w:p w:rsidR="00E34318" w:rsidRDefault="007C5939">
      <w:pPr>
        <w:sectPr w:rsidR="00E34318" w:rsidSect="00E343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        </w:t>
      </w:r>
      <w:r w:rsidRPr="00B62FE1">
        <w:rPr>
          <w:rFonts w:ascii="Times New Roman" w:hAnsi="Times New Roman" w:cs="Times New Roman"/>
          <w:sz w:val="20"/>
          <w:szCs w:val="20"/>
        </w:rPr>
        <w:t xml:space="preserve">CLSI=Clinical and Laboratory Standards Institute, NZ= No zone, S= sensitive, I= intermediate, R= resistance  </w:t>
      </w:r>
    </w:p>
    <w:tbl>
      <w:tblPr>
        <w:tblStyle w:val="ListTable6Colorful1"/>
        <w:tblpPr w:leftFromText="180" w:rightFromText="180" w:vertAnchor="page" w:horzAnchor="margin" w:tblpXSpec="center" w:tblpY="1240"/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442"/>
        <w:gridCol w:w="991"/>
        <w:gridCol w:w="900"/>
        <w:gridCol w:w="720"/>
        <w:gridCol w:w="540"/>
        <w:gridCol w:w="630"/>
        <w:gridCol w:w="540"/>
        <w:gridCol w:w="540"/>
        <w:gridCol w:w="630"/>
        <w:gridCol w:w="630"/>
        <w:gridCol w:w="630"/>
        <w:gridCol w:w="540"/>
        <w:gridCol w:w="540"/>
        <w:gridCol w:w="540"/>
        <w:gridCol w:w="450"/>
        <w:gridCol w:w="540"/>
      </w:tblGrid>
      <w:tr w:rsidR="007C5939" w:rsidRPr="00B52C8D" w:rsidTr="007C5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Default="00F83536" w:rsidP="007C5939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sz w:val="24"/>
                <w:szCs w:val="20"/>
              </w:rPr>
              <w:lastRenderedPageBreak/>
              <w:t>Table 3</w:t>
            </w:r>
            <w:r w:rsidR="007C5939" w:rsidRPr="00B52C8D">
              <w:rPr>
                <w:rFonts w:ascii="Times New Roman" w:eastAsia="Calibri" w:hAnsi="Times New Roman" w:cs="Times New Roman"/>
                <w:sz w:val="24"/>
                <w:szCs w:val="20"/>
              </w:rPr>
              <w:t>: Antibiotic susceptibility test of Gram-positive bacteria isolated from meat products of Sikkim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Antimicrobial agents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k content</w:t>
            </w:r>
          </w:p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mcg)</w:t>
            </w:r>
          </w:p>
        </w:tc>
        <w:tc>
          <w:tcPr>
            <w:tcW w:w="261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pretative Criteria as per CLSI guidelines (mm)</w:t>
            </w:r>
          </w:p>
        </w:tc>
        <w:tc>
          <w:tcPr>
            <w:tcW w:w="675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solates with Zone of Inhibition (mm)</w:t>
            </w:r>
          </w:p>
        </w:tc>
      </w:tr>
      <w:tr w:rsidR="007C5939" w:rsidRPr="00B52C8D" w:rsidTr="007C593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KHST43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ULST54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ST49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ST53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SLST44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7C5939" w:rsidRPr="00B52C8D" w:rsidRDefault="007C5939" w:rsidP="007C5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SMB16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1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939" w:rsidRPr="00B52C8D" w:rsidRDefault="007C5939" w:rsidP="007C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7C5939" w:rsidRPr="00B52C8D" w:rsidTr="007C593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mpicillin (AMP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entamicin (GEN)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reptomycin (S)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etracycline (TE)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hloramphenicol (C)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otrimoxazol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COT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C5939" w:rsidRPr="00B52C8D" w:rsidTr="007C593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itrofuranto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(NIT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uroxime (CXM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C5939" w:rsidRPr="00B52C8D" w:rsidTr="007C593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oxit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(CX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iprofloxacin (CIP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orfloxacin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NX)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alidixic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acid (NA)</w:t>
            </w:r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obramycin (TOB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traizon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CTR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-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7C5939" w:rsidRPr="00B52C8D" w:rsidTr="007C5939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efotaxim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lavulinic</w:t>
            </w:r>
            <w:proofErr w:type="spellEnd"/>
          </w:p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id (CEC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5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C5939" w:rsidRPr="00B52C8D" w:rsidTr="007C5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moxycillin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lavulanate</w:t>
            </w:r>
            <w:proofErr w:type="spellEnd"/>
            <w:r w:rsidRPr="00B52C8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AMC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939" w:rsidRPr="00B52C8D" w:rsidRDefault="007C5939" w:rsidP="007C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2C8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</w:tbl>
    <w:p w:rsidR="007C5939" w:rsidRDefault="007C5939" w:rsidP="005C4A9A">
      <w:pPr>
        <w:sectPr w:rsidR="007C5939" w:rsidSect="00E343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CLSI=Clinical and </w:t>
      </w:r>
      <w:r w:rsidRPr="00B62FE1">
        <w:rPr>
          <w:rFonts w:ascii="Times New Roman" w:hAnsi="Times New Roman" w:cs="Times New Roman"/>
          <w:sz w:val="20"/>
          <w:szCs w:val="20"/>
        </w:rPr>
        <w:t xml:space="preserve">Laboratory Standards Institute, NZ= No zone, S= sensitive, I= intermediate, R= resistance  </w:t>
      </w:r>
    </w:p>
    <w:tbl>
      <w:tblPr>
        <w:tblStyle w:val="GridTable31"/>
        <w:tblpPr w:leftFromText="180" w:rightFromText="180" w:vertAnchor="page" w:horzAnchor="margin" w:tblpXSpec="center" w:tblpY="1561"/>
        <w:tblW w:w="13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1440"/>
        <w:gridCol w:w="990"/>
        <w:gridCol w:w="900"/>
        <w:gridCol w:w="630"/>
        <w:gridCol w:w="540"/>
        <w:gridCol w:w="630"/>
        <w:gridCol w:w="540"/>
        <w:gridCol w:w="630"/>
        <w:gridCol w:w="630"/>
        <w:gridCol w:w="630"/>
        <w:gridCol w:w="540"/>
        <w:gridCol w:w="540"/>
        <w:gridCol w:w="540"/>
        <w:gridCol w:w="540"/>
        <w:gridCol w:w="540"/>
        <w:gridCol w:w="450"/>
      </w:tblGrid>
      <w:tr w:rsidR="005C4A9A" w:rsidRPr="00D12324" w:rsidTr="005C4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44" w:type="dxa"/>
            <w:gridSpan w:val="1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C4A9A" w:rsidRPr="00D12324" w:rsidRDefault="00F83536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r>
              <w:rPr>
                <w:rFonts w:eastAsia="Calibri" w:cs="Times New Roman"/>
                <w:i w:val="0"/>
                <w:szCs w:val="24"/>
              </w:rPr>
              <w:lastRenderedPageBreak/>
              <w:t>Table 4</w:t>
            </w:r>
            <w:bookmarkStart w:id="0" w:name="_GoBack"/>
            <w:bookmarkEnd w:id="0"/>
            <w:r w:rsidR="005C4A9A" w:rsidRPr="00D12324">
              <w:rPr>
                <w:rFonts w:eastAsia="Calibri" w:cs="Times New Roman"/>
                <w:i w:val="0"/>
                <w:szCs w:val="24"/>
              </w:rPr>
              <w:t>: Antibiotic susceptibility test of Gram-positive bacteria isolated from meat products of Sikkim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Merge w:val="restart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rPr>
                <w:rFonts w:eastAsia="Calibri" w:cs="Times New Roman"/>
                <w:b/>
                <w:i w:val="0"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i w:val="0"/>
                <w:sz w:val="20"/>
                <w:szCs w:val="24"/>
              </w:rPr>
              <w:t>Antimicrobial agents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Disk content</w:t>
            </w:r>
          </w:p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(mcg)</w:t>
            </w:r>
          </w:p>
        </w:tc>
        <w:tc>
          <w:tcPr>
            <w:tcW w:w="2520" w:type="dxa"/>
            <w:gridSpan w:val="3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Interpretative Criteria as per CLSI guidelines (mm)</w:t>
            </w:r>
          </w:p>
        </w:tc>
        <w:tc>
          <w:tcPr>
            <w:tcW w:w="6750" w:type="dxa"/>
            <w:gridSpan w:val="12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D12324">
              <w:rPr>
                <w:rFonts w:eastAsia="Calibri" w:cs="Times New Roman"/>
                <w:b/>
                <w:szCs w:val="24"/>
              </w:rPr>
              <w:t>Isolates with Zone of Inhibition (mm)</w:t>
            </w:r>
          </w:p>
        </w:tc>
      </w:tr>
      <w:tr w:rsidR="005C4A9A" w:rsidRPr="00D12324" w:rsidTr="005C4A9A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rPr>
                <w:rFonts w:eastAsia="Calibri" w:cs="Times New Roman"/>
                <w:b/>
                <w:i w:val="0"/>
                <w:sz w:val="20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</w:p>
        </w:tc>
        <w:tc>
          <w:tcPr>
            <w:tcW w:w="1170" w:type="dxa"/>
            <w:gridSpan w:val="2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KHST43</w:t>
            </w:r>
          </w:p>
        </w:tc>
        <w:tc>
          <w:tcPr>
            <w:tcW w:w="1170" w:type="dxa"/>
            <w:gridSpan w:val="2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BULST54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PSST49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PSST53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BSLST44</w:t>
            </w:r>
          </w:p>
        </w:tc>
        <w:tc>
          <w:tcPr>
            <w:tcW w:w="990" w:type="dxa"/>
            <w:gridSpan w:val="2"/>
            <w:vMerge w:val="restart"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BSMB16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rPr>
                <w:rFonts w:eastAsia="Calibri" w:cs="Times New Roman"/>
                <w:i w:val="0"/>
                <w:sz w:val="20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S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I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4"/>
              </w:rPr>
            </w:pPr>
            <w:r w:rsidRPr="00D12324">
              <w:rPr>
                <w:rFonts w:eastAsia="Calibri" w:cs="Times New Roman"/>
                <w:b/>
                <w:sz w:val="20"/>
                <w:szCs w:val="24"/>
              </w:rPr>
              <w:t>R</w:t>
            </w:r>
          </w:p>
        </w:tc>
        <w:tc>
          <w:tcPr>
            <w:tcW w:w="1170" w:type="dxa"/>
            <w:gridSpan w:val="2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  <w:gridSpan w:val="2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  <w:gridSpan w:val="2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gridSpan w:val="2"/>
            <w:vMerge/>
            <w:shd w:val="clear" w:color="auto" w:fill="auto"/>
            <w:vAlign w:val="center"/>
            <w:hideMark/>
          </w:tcPr>
          <w:p w:rsidR="005C4A9A" w:rsidRPr="00D12324" w:rsidRDefault="005C4A9A" w:rsidP="005C4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C4A9A" w:rsidRPr="00D12324" w:rsidTr="005C4A9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proofErr w:type="spellStart"/>
            <w:r w:rsidRPr="00D12324">
              <w:rPr>
                <w:rFonts w:eastAsia="Calibri" w:cs="Times New Roman"/>
                <w:i w:val="0"/>
                <w:szCs w:val="24"/>
              </w:rPr>
              <w:t>Aztreonam</w:t>
            </w:r>
            <w:proofErr w:type="spellEnd"/>
            <w:r w:rsidRPr="00D12324">
              <w:rPr>
                <w:rFonts w:eastAsia="Calibri" w:cs="Times New Roman"/>
                <w:i w:val="0"/>
                <w:szCs w:val="24"/>
              </w:rPr>
              <w:t xml:space="preserve"> (AT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21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8-20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7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proofErr w:type="spellStart"/>
            <w:r w:rsidRPr="00D12324">
              <w:rPr>
                <w:rFonts w:eastAsia="Calibri" w:cs="Times New Roman"/>
                <w:i w:val="0"/>
                <w:szCs w:val="24"/>
              </w:rPr>
              <w:t>Cefepime</w:t>
            </w:r>
            <w:proofErr w:type="spellEnd"/>
            <w:r w:rsidRPr="00D12324">
              <w:rPr>
                <w:rFonts w:eastAsia="Calibri" w:cs="Times New Roman"/>
                <w:i w:val="0"/>
                <w:szCs w:val="24"/>
              </w:rPr>
              <w:t xml:space="preserve"> (CPM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25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9-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8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</w:tr>
      <w:tr w:rsidR="005C4A9A" w:rsidRPr="00D12324" w:rsidTr="005C4A9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proofErr w:type="spellStart"/>
            <w:r w:rsidRPr="00D12324">
              <w:rPr>
                <w:rFonts w:eastAsia="Calibri" w:cs="Times New Roman"/>
                <w:i w:val="0"/>
                <w:szCs w:val="24"/>
              </w:rPr>
              <w:t>Ceftaxidime</w:t>
            </w:r>
            <w:proofErr w:type="spellEnd"/>
            <w:r w:rsidRPr="00D12324">
              <w:rPr>
                <w:rFonts w:eastAsia="Calibri" w:cs="Times New Roman"/>
                <w:i w:val="0"/>
                <w:szCs w:val="24"/>
              </w:rPr>
              <w:t xml:space="preserve"> (CAZ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21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8-20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7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r w:rsidRPr="00D12324">
              <w:rPr>
                <w:rFonts w:eastAsia="Calibri" w:cs="Times New Roman"/>
                <w:i w:val="0"/>
                <w:szCs w:val="24"/>
              </w:rPr>
              <w:t>Trimethoprim (TR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16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1-15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0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</w:tr>
      <w:tr w:rsidR="005C4A9A" w:rsidRPr="00D12324" w:rsidTr="005C4A9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proofErr w:type="spellStart"/>
            <w:r w:rsidRPr="00D12324">
              <w:rPr>
                <w:rFonts w:eastAsia="Calibri" w:cs="Times New Roman"/>
                <w:i w:val="0"/>
                <w:szCs w:val="24"/>
              </w:rPr>
              <w:t>Oxacillin</w:t>
            </w:r>
            <w:proofErr w:type="spellEnd"/>
            <w:r w:rsidRPr="00D12324">
              <w:rPr>
                <w:rFonts w:eastAsia="Calibri" w:cs="Times New Roman"/>
                <w:i w:val="0"/>
                <w:szCs w:val="24"/>
              </w:rPr>
              <w:t xml:space="preserve"> (OX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18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7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r w:rsidRPr="00D12324">
              <w:rPr>
                <w:rFonts w:eastAsia="Calibri" w:cs="Times New Roman"/>
                <w:i w:val="0"/>
                <w:szCs w:val="24"/>
              </w:rPr>
              <w:t>Rifampicin (RIF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26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-25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2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</w:tr>
      <w:tr w:rsidR="005C4A9A" w:rsidRPr="00D12324" w:rsidTr="005C4A9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r w:rsidRPr="00D12324">
              <w:rPr>
                <w:rFonts w:eastAsia="Calibri" w:cs="Times New Roman"/>
                <w:i w:val="0"/>
                <w:szCs w:val="24"/>
              </w:rPr>
              <w:t>Penicillin (P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NZ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R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proofErr w:type="spellStart"/>
            <w:r w:rsidRPr="00D12324">
              <w:rPr>
                <w:rFonts w:eastAsia="Calibri" w:cs="Times New Roman"/>
                <w:i w:val="0"/>
                <w:szCs w:val="24"/>
              </w:rPr>
              <w:t>Vancomycin</w:t>
            </w:r>
            <w:proofErr w:type="spellEnd"/>
            <w:r w:rsidRPr="00D12324">
              <w:rPr>
                <w:rFonts w:eastAsia="Calibri" w:cs="Times New Roman"/>
                <w:i w:val="0"/>
                <w:szCs w:val="24"/>
              </w:rPr>
              <w:t xml:space="preserve"> (VA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17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-16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4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I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</w:tr>
      <w:tr w:rsidR="005C4A9A" w:rsidRPr="00D12324" w:rsidTr="005C4A9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r w:rsidRPr="00D12324">
              <w:rPr>
                <w:rFonts w:eastAsia="Calibri" w:cs="Times New Roman"/>
                <w:i w:val="0"/>
                <w:szCs w:val="24"/>
              </w:rPr>
              <w:t>Clindamycin (CD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21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-20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4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</w:tr>
      <w:tr w:rsidR="005C4A9A" w:rsidRPr="00D12324" w:rsidTr="005C4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C4A9A" w:rsidRPr="00D12324" w:rsidRDefault="005C4A9A" w:rsidP="005C4A9A">
            <w:pPr>
              <w:jc w:val="both"/>
              <w:rPr>
                <w:rFonts w:eastAsia="Calibri" w:cs="Times New Roman"/>
                <w:i w:val="0"/>
                <w:szCs w:val="24"/>
              </w:rPr>
            </w:pPr>
            <w:r w:rsidRPr="00D12324">
              <w:rPr>
                <w:rFonts w:eastAsia="Calibri" w:cs="Times New Roman"/>
                <w:i w:val="0"/>
                <w:szCs w:val="24"/>
              </w:rPr>
              <w:t>Erythromycin (ERY)</w:t>
            </w:r>
          </w:p>
        </w:tc>
        <w:tc>
          <w:tcPr>
            <w:tcW w:w="14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≥23</w:t>
            </w:r>
          </w:p>
        </w:tc>
        <w:tc>
          <w:tcPr>
            <w:tcW w:w="90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14-22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≤1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54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450" w:type="dxa"/>
            <w:shd w:val="clear" w:color="auto" w:fill="auto"/>
            <w:hideMark/>
          </w:tcPr>
          <w:p w:rsidR="005C4A9A" w:rsidRPr="00D12324" w:rsidRDefault="005C4A9A" w:rsidP="005C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12324">
              <w:rPr>
                <w:rFonts w:eastAsia="Calibri" w:cs="Times New Roman"/>
                <w:szCs w:val="24"/>
              </w:rPr>
              <w:t>S</w:t>
            </w:r>
          </w:p>
        </w:tc>
      </w:tr>
    </w:tbl>
    <w:p w:rsidR="00E34318" w:rsidRPr="00E34318" w:rsidRDefault="005C4A9A" w:rsidP="00E34318">
      <w:pPr>
        <w:jc w:val="both"/>
      </w:pPr>
      <w:r>
        <w:t xml:space="preserve">          </w:t>
      </w:r>
      <w:r w:rsidRPr="00B62FE1">
        <w:rPr>
          <w:rFonts w:ascii="Times New Roman" w:hAnsi="Times New Roman" w:cs="Times New Roman"/>
          <w:sz w:val="20"/>
          <w:szCs w:val="20"/>
        </w:rPr>
        <w:t xml:space="preserve">CLSI=Clinical and Laboratory Standards Institute, NZ= No zone, S= sensitive, I= intermediate, R= resistance  </w:t>
      </w:r>
    </w:p>
    <w:sectPr w:rsidR="00E34318" w:rsidRPr="00E34318" w:rsidSect="00E343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318"/>
    <w:rsid w:val="005C4A9A"/>
    <w:rsid w:val="0066197D"/>
    <w:rsid w:val="00672C1A"/>
    <w:rsid w:val="007C5939"/>
    <w:rsid w:val="00C752C4"/>
    <w:rsid w:val="00E34318"/>
    <w:rsid w:val="00F8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431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34318"/>
  </w:style>
  <w:style w:type="table" w:customStyle="1" w:styleId="ListTable6Colorful2">
    <w:name w:val="List Table 6 Colorful2"/>
    <w:basedOn w:val="TableNormal"/>
    <w:uiPriority w:val="51"/>
    <w:rsid w:val="00E34318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E34318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next w:val="TableNormal"/>
    <w:uiPriority w:val="48"/>
    <w:rsid w:val="00E34318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431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34318"/>
  </w:style>
  <w:style w:type="table" w:customStyle="1" w:styleId="ListTable6Colorful2">
    <w:name w:val="List Table 6 Colorful2"/>
    <w:basedOn w:val="TableNormal"/>
    <w:uiPriority w:val="51"/>
    <w:rsid w:val="00E34318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E34318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next w:val="TableNormal"/>
    <w:uiPriority w:val="48"/>
    <w:rsid w:val="00E34318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0-09-25T09:30:00Z</dcterms:created>
  <dcterms:modified xsi:type="dcterms:W3CDTF">2020-09-30T10:24:00Z</dcterms:modified>
</cp:coreProperties>
</file>